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</w:rPr>
      </w:pPr>
      <w:bookmarkStart w:id="0" w:name="_GoBack"/>
      <w:r>
        <w:rPr>
          <w:b/>
          <w:sz w:val="24"/>
        </w:rPr>
        <w:t>Table S</w:t>
      </w:r>
      <w:r>
        <w:rPr>
          <w:rFonts w:hint="eastAsia"/>
          <w:b/>
          <w:sz w:val="24"/>
          <w:lang w:val="en-US" w:eastAsia="zh-CN"/>
        </w:rPr>
        <w:t>3</w:t>
      </w:r>
      <w:r>
        <w:rPr>
          <w:sz w:val="24"/>
        </w:rPr>
        <w:t xml:space="preserve">. </w:t>
      </w:r>
      <w:r>
        <w:rPr>
          <w:rFonts w:hint="eastAsia"/>
          <w:sz w:val="24"/>
          <w:lang w:val="en-US" w:eastAsia="zh-CN"/>
        </w:rPr>
        <w:t>pre-miRNA</w:t>
      </w:r>
      <w:r>
        <w:rPr>
          <w:rFonts w:hint="default"/>
          <w:sz w:val="24"/>
        </w:rPr>
        <w:t xml:space="preserve"> cloning</w:t>
      </w:r>
      <w:r>
        <w:rPr>
          <w:rFonts w:hint="eastAsia"/>
          <w:sz w:val="24"/>
          <w:lang w:val="en-US" w:eastAsia="zh-CN"/>
        </w:rPr>
        <w:t>, vector construction and transgenic plant detection p</w:t>
      </w:r>
      <w:r>
        <w:rPr>
          <w:sz w:val="24"/>
        </w:rPr>
        <w:t>rimer sequences used in the study.</w:t>
      </w:r>
    </w:p>
    <w:bookmarkEnd w:id="0"/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2"/>
        <w:gridCol w:w="3992"/>
        <w:gridCol w:w="1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sz w:val="20"/>
                <w:szCs w:val="20"/>
                <w:highlight w:val="none"/>
              </w:rPr>
            </w:pPr>
            <w:r>
              <w:rPr>
                <w:rFonts w:hint="default"/>
                <w:b/>
                <w:sz w:val="20"/>
                <w:szCs w:val="20"/>
                <w:highlight w:val="none"/>
              </w:rPr>
              <w:t>Gene</w:t>
            </w:r>
          </w:p>
        </w:tc>
        <w:tc>
          <w:tcPr>
            <w:tcW w:w="39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sz w:val="20"/>
                <w:szCs w:val="20"/>
                <w:highlight w:val="none"/>
              </w:rPr>
            </w:pPr>
            <w:r>
              <w:rPr>
                <w:rFonts w:hint="default"/>
                <w:b/>
                <w:sz w:val="20"/>
                <w:szCs w:val="20"/>
                <w:highlight w:val="none"/>
              </w:rPr>
              <w:t>Sequences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sz w:val="20"/>
                <w:szCs w:val="20"/>
                <w:highlight w:val="none"/>
              </w:rPr>
            </w:pPr>
            <w:r>
              <w:rPr>
                <w:rFonts w:hint="default"/>
                <w:b/>
                <w:sz w:val="20"/>
                <w:szCs w:val="20"/>
                <w:highlight w:val="none"/>
              </w:rPr>
              <w:t>AGI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6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/>
                <w:b/>
                <w:color w:val="000000"/>
                <w:sz w:val="20"/>
                <w:szCs w:val="20"/>
                <w:highlight w:val="none"/>
              </w:rPr>
              <w:t xml:space="preserve">For </w:t>
            </w:r>
            <w:r>
              <w:rPr>
                <w:rFonts w:hint="eastAsia"/>
                <w:b/>
                <w:color w:val="000000"/>
                <w:sz w:val="20"/>
                <w:szCs w:val="20"/>
                <w:highlight w:val="none"/>
                <w:lang w:val="en-US" w:eastAsia="zh-CN"/>
              </w:rPr>
              <w:t>pre-miRNA</w:t>
            </w:r>
            <w:r>
              <w:rPr>
                <w:rFonts w:hint="default"/>
                <w:b/>
                <w:color w:val="000000"/>
                <w:sz w:val="20"/>
                <w:szCs w:val="20"/>
                <w:highlight w:val="none"/>
              </w:rPr>
              <w:t xml:space="preserve"> cloning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131-3pF</w:t>
            </w:r>
          </w:p>
        </w:tc>
        <w:tc>
          <w:tcPr>
            <w:tcW w:w="39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CATATACCAATTCGTTTTCG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  <w:tc>
          <w:tcPr>
            <w:tcW w:w="195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131-3pR</w:t>
            </w:r>
          </w:p>
        </w:tc>
        <w:tc>
          <w:tcPr>
            <w:tcW w:w="39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CTATGGTAGAGTTGTTGAATG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3'</w:t>
            </w:r>
          </w:p>
        </w:tc>
        <w:tc>
          <w:tcPr>
            <w:tcW w:w="195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29-3pF</w:t>
            </w:r>
          </w:p>
        </w:tc>
        <w:tc>
          <w:tcPr>
            <w:tcW w:w="39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TTTTGAGCTTCTGGGAGTTATAG  3'</w:t>
            </w:r>
          </w:p>
        </w:tc>
        <w:tc>
          <w:tcPr>
            <w:tcW w:w="195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29-3pR</w:t>
            </w:r>
          </w:p>
        </w:tc>
        <w:tc>
          <w:tcPr>
            <w:tcW w:w="39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CATCAACCCAACTTGGCAAAAA  3'</w:t>
            </w:r>
          </w:p>
        </w:tc>
        <w:tc>
          <w:tcPr>
            <w:tcW w:w="195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107-5pF</w:t>
            </w:r>
          </w:p>
        </w:tc>
        <w:tc>
          <w:tcPr>
            <w:tcW w:w="39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AAGAGCAAGTCCTGTCATGCT  3'</w:t>
            </w:r>
          </w:p>
        </w:tc>
        <w:tc>
          <w:tcPr>
            <w:tcW w:w="195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107-5pR</w:t>
            </w:r>
          </w:p>
        </w:tc>
        <w:tc>
          <w:tcPr>
            <w:tcW w:w="39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TGAATTATTAATTTCACTGAATA  3'</w:t>
            </w:r>
          </w:p>
        </w:tc>
        <w:tc>
          <w:tcPr>
            <w:tcW w:w="195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95-3pF</w:t>
            </w:r>
          </w:p>
        </w:tc>
        <w:tc>
          <w:tcPr>
            <w:tcW w:w="39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GAGCTTTCTTTAGTTCATTAA  3'</w:t>
            </w:r>
          </w:p>
        </w:tc>
        <w:tc>
          <w:tcPr>
            <w:tcW w:w="195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MIR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95-3pR</w:t>
            </w:r>
          </w:p>
        </w:tc>
        <w:tc>
          <w:tcPr>
            <w:tcW w:w="39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GGGAGCTCCCTTCAGTCCA  3'</w:t>
            </w:r>
          </w:p>
        </w:tc>
        <w:tc>
          <w:tcPr>
            <w:tcW w:w="195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miRNA-215-3pF</w:t>
            </w:r>
          </w:p>
        </w:tc>
        <w:tc>
          <w:tcPr>
            <w:tcW w:w="3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zh-CN"/>
              </w:rPr>
              <w:t>5'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sz w:val="20"/>
                <w:szCs w:val="20"/>
                <w:highlight w:val="none"/>
                <w:lang w:val="zh-CN"/>
              </w:rPr>
              <w:t>ACAACTCTGTCTCCGCCTATA  3'</w:t>
            </w:r>
          </w:p>
        </w:tc>
        <w:tc>
          <w:tcPr>
            <w:tcW w:w="195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MIR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miRNA-215-3pR</w:t>
            </w:r>
          </w:p>
        </w:tc>
        <w:tc>
          <w:tcPr>
            <w:tcW w:w="3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AGGGAGGAGGCACATGAAGC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 3'</w:t>
            </w:r>
          </w:p>
        </w:tc>
        <w:tc>
          <w:tcPr>
            <w:tcW w:w="195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5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default"/>
                <w:b/>
                <w:color w:val="000000"/>
                <w:sz w:val="20"/>
                <w:szCs w:val="20"/>
                <w:highlight w:val="none"/>
              </w:rPr>
              <w:t xml:space="preserve">For </w:t>
            </w:r>
            <w:r>
              <w:rPr>
                <w:rFonts w:hint="eastAsia"/>
                <w:b/>
                <w:color w:val="000000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hint="default"/>
                <w:b/>
                <w:color w:val="000000"/>
                <w:sz w:val="20"/>
                <w:szCs w:val="20"/>
                <w:highlight w:val="none"/>
              </w:rPr>
              <w:t>verexpression vector construction</w:t>
            </w:r>
          </w:p>
        </w:tc>
        <w:tc>
          <w:tcPr>
            <w:tcW w:w="195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131-3p-Spe1F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GGACAGCCCAGATCAACTAGTTGCACTTCTCCTTTGGCAA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131-3p-BamH1R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5' GCCCTTGCTCACCATGGATCCCAGGGCAATTCTCCTTTGG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29-3p-Spe1F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GGACAGCCCAGATCAACTAGTGGAATGGGTAGCATGGGAAG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29-3p-BamH1R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5' GCCCTTGCTCACCATGGATCCTCGGAATGGGCGGCCTTGG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107-5p-Spe1F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GGACAGCCCAGATCAACTAGT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TTCCACAGCTTTCTTGAACTTC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107-5p-BamH1R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5' GCCCTTGCTCACCATGGATCCTATCCCACAGCATTCTTGAAC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95-3p-Spe1F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GACAGCCCAGATCAACTAGTGAGCTTTCTTTAGTTCATTAA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miRNA-95-3p-BamH1R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5' GCCCTTGCTCACCATGGATCC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GGGAGCTCCCTTCAGTCCA 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miRNA-215-3p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-Spe1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F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5'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GGACAGCCCAGATCAACTAGT</w:t>
            </w:r>
            <w:r>
              <w:rPr>
                <w:rFonts w:hint="eastAsia"/>
                <w:sz w:val="20"/>
                <w:szCs w:val="20"/>
                <w:highlight w:val="none"/>
                <w:lang w:val="zh-CN"/>
              </w:rPr>
              <w:t>ACAACTCTGTCTCCGCCTAT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pre-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miRNA-215-3p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-BamH1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R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5' GCCCTTGCTCACCATGGATCC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zh-CN" w:eastAsia="zh-CN"/>
              </w:rPr>
              <w:t>AGGGAGGAGGCACATGAAG</w:t>
            </w: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  <w:highlight w:val="none"/>
                <w:lang w:val="en-US" w:eastAsia="zh-CN"/>
              </w:rPr>
              <w:t>For transgenic plant det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 w:eastAsia="zh-CN"/>
              </w:rPr>
              <w:t>hygromycin (R)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-F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5'  GTCAGGACATTGTTGGAGCC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 w:eastAsia="zh-CN"/>
              </w:rPr>
              <w:t>hygromycin (R)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-R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5'  TTGGGGAGTTTAGCGAGAGC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 w:eastAsia="zh-CN"/>
              </w:rPr>
              <w:t>eYGFPuv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F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5'  GGAGAAGTTCGAGTTGGTTGG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 w:eastAsia="zh-CN"/>
              </w:rPr>
              <w:t>eYGFPuv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R</w:t>
            </w:r>
          </w:p>
        </w:tc>
        <w:tc>
          <w:tcPr>
            <w:tcW w:w="5920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highlight w:val="none"/>
                <w:lang w:val="en-US" w:eastAsia="zh-CN"/>
              </w:rPr>
              <w:t>5'  TTCAGTTGGAAGGCGTAAGC  3'</w:t>
            </w:r>
          </w:p>
        </w:tc>
      </w:tr>
    </w:tbl>
    <w:p>
      <w:pPr>
        <w:rPr>
          <w:sz w:val="20"/>
          <w:szCs w:val="20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NzNkODJmM2NhYTM1NWVhMTA2ZjU1Y2U4Y2QwM2U2OWEifQ=="/>
  </w:docVars>
  <w:rsids>
    <w:rsidRoot w:val="00172A27"/>
    <w:rsid w:val="00023167"/>
    <w:rsid w:val="00023922"/>
    <w:rsid w:val="00027535"/>
    <w:rsid w:val="0009184D"/>
    <w:rsid w:val="000C1B95"/>
    <w:rsid w:val="000C5265"/>
    <w:rsid w:val="000E0203"/>
    <w:rsid w:val="000E24EA"/>
    <w:rsid w:val="000E56E9"/>
    <w:rsid w:val="000F070B"/>
    <w:rsid w:val="000F1482"/>
    <w:rsid w:val="000F3F26"/>
    <w:rsid w:val="00122A52"/>
    <w:rsid w:val="001528AD"/>
    <w:rsid w:val="00157FA0"/>
    <w:rsid w:val="001705F0"/>
    <w:rsid w:val="001C28F0"/>
    <w:rsid w:val="001D0EF6"/>
    <w:rsid w:val="001D16B7"/>
    <w:rsid w:val="001F0840"/>
    <w:rsid w:val="00246D4D"/>
    <w:rsid w:val="00277289"/>
    <w:rsid w:val="002818AC"/>
    <w:rsid w:val="00290792"/>
    <w:rsid w:val="002C19A6"/>
    <w:rsid w:val="002F656C"/>
    <w:rsid w:val="00306019"/>
    <w:rsid w:val="0030762A"/>
    <w:rsid w:val="0032085C"/>
    <w:rsid w:val="0034256A"/>
    <w:rsid w:val="00343A55"/>
    <w:rsid w:val="00381470"/>
    <w:rsid w:val="003A52C3"/>
    <w:rsid w:val="003B65E9"/>
    <w:rsid w:val="003D7DA5"/>
    <w:rsid w:val="003F558E"/>
    <w:rsid w:val="00420607"/>
    <w:rsid w:val="004408AE"/>
    <w:rsid w:val="00444E43"/>
    <w:rsid w:val="0049028E"/>
    <w:rsid w:val="004906AC"/>
    <w:rsid w:val="004D3F42"/>
    <w:rsid w:val="004E296A"/>
    <w:rsid w:val="00522845"/>
    <w:rsid w:val="005724D6"/>
    <w:rsid w:val="00582DB0"/>
    <w:rsid w:val="005A051D"/>
    <w:rsid w:val="005A1E74"/>
    <w:rsid w:val="005B7E26"/>
    <w:rsid w:val="005E6C5A"/>
    <w:rsid w:val="00600FF2"/>
    <w:rsid w:val="00633259"/>
    <w:rsid w:val="00636208"/>
    <w:rsid w:val="00645D31"/>
    <w:rsid w:val="00653F94"/>
    <w:rsid w:val="00656BF3"/>
    <w:rsid w:val="00672AC0"/>
    <w:rsid w:val="00685AB2"/>
    <w:rsid w:val="00691E25"/>
    <w:rsid w:val="006D0E29"/>
    <w:rsid w:val="007053B2"/>
    <w:rsid w:val="00712F50"/>
    <w:rsid w:val="00737054"/>
    <w:rsid w:val="007620D0"/>
    <w:rsid w:val="00775C5B"/>
    <w:rsid w:val="00791E53"/>
    <w:rsid w:val="00792175"/>
    <w:rsid w:val="007C5992"/>
    <w:rsid w:val="007C76A8"/>
    <w:rsid w:val="007D1B37"/>
    <w:rsid w:val="007F7945"/>
    <w:rsid w:val="00806841"/>
    <w:rsid w:val="00856F04"/>
    <w:rsid w:val="008949D8"/>
    <w:rsid w:val="00937F1F"/>
    <w:rsid w:val="009653DC"/>
    <w:rsid w:val="009B0FE5"/>
    <w:rsid w:val="009D1690"/>
    <w:rsid w:val="00A01059"/>
    <w:rsid w:val="00A105C8"/>
    <w:rsid w:val="00A11EAB"/>
    <w:rsid w:val="00A22286"/>
    <w:rsid w:val="00A22D9E"/>
    <w:rsid w:val="00A41C33"/>
    <w:rsid w:val="00A71DCB"/>
    <w:rsid w:val="00A86430"/>
    <w:rsid w:val="00AB0041"/>
    <w:rsid w:val="00AC71E7"/>
    <w:rsid w:val="00AF14E0"/>
    <w:rsid w:val="00AF5423"/>
    <w:rsid w:val="00B14E0A"/>
    <w:rsid w:val="00B27565"/>
    <w:rsid w:val="00B27FC2"/>
    <w:rsid w:val="00B9053B"/>
    <w:rsid w:val="00BE12A2"/>
    <w:rsid w:val="00BF78A2"/>
    <w:rsid w:val="00C02024"/>
    <w:rsid w:val="00C02970"/>
    <w:rsid w:val="00C238E4"/>
    <w:rsid w:val="00C95032"/>
    <w:rsid w:val="00CE79D1"/>
    <w:rsid w:val="00D94443"/>
    <w:rsid w:val="00DC211F"/>
    <w:rsid w:val="00DC27B7"/>
    <w:rsid w:val="00DC6549"/>
    <w:rsid w:val="00DC7987"/>
    <w:rsid w:val="00E6442B"/>
    <w:rsid w:val="00E7526D"/>
    <w:rsid w:val="00E80B62"/>
    <w:rsid w:val="00E95C2A"/>
    <w:rsid w:val="00F004D0"/>
    <w:rsid w:val="00F27B1F"/>
    <w:rsid w:val="00F40D18"/>
    <w:rsid w:val="00F43843"/>
    <w:rsid w:val="00F55964"/>
    <w:rsid w:val="00F60C1D"/>
    <w:rsid w:val="00F64BF6"/>
    <w:rsid w:val="00F75547"/>
    <w:rsid w:val="00F86941"/>
    <w:rsid w:val="00FB40BB"/>
    <w:rsid w:val="00FB7623"/>
    <w:rsid w:val="00FB77E5"/>
    <w:rsid w:val="00FC5BB8"/>
    <w:rsid w:val="00FE3A36"/>
    <w:rsid w:val="02B602D6"/>
    <w:rsid w:val="0D0D7645"/>
    <w:rsid w:val="15EF0FCE"/>
    <w:rsid w:val="18023994"/>
    <w:rsid w:val="1CBB0896"/>
    <w:rsid w:val="1F7F2E70"/>
    <w:rsid w:val="28830EFE"/>
    <w:rsid w:val="2EEC4921"/>
    <w:rsid w:val="2FFB57B8"/>
    <w:rsid w:val="33196FB2"/>
    <w:rsid w:val="392E2508"/>
    <w:rsid w:val="39706855"/>
    <w:rsid w:val="3A184B1B"/>
    <w:rsid w:val="3B0145B7"/>
    <w:rsid w:val="41652AF1"/>
    <w:rsid w:val="45AC13AB"/>
    <w:rsid w:val="4B070D30"/>
    <w:rsid w:val="52E0336D"/>
    <w:rsid w:val="543C55D0"/>
    <w:rsid w:val="54717ADA"/>
    <w:rsid w:val="58294D4C"/>
    <w:rsid w:val="58F62C8A"/>
    <w:rsid w:val="5A56300C"/>
    <w:rsid w:val="601A07AF"/>
    <w:rsid w:val="60405D44"/>
    <w:rsid w:val="64A0013E"/>
    <w:rsid w:val="716704ED"/>
    <w:rsid w:val="71B132B0"/>
    <w:rsid w:val="745B668A"/>
    <w:rsid w:val="75A64A15"/>
    <w:rsid w:val="760F78E6"/>
    <w:rsid w:val="7E4F1B38"/>
    <w:rsid w:val="7F9E61C4"/>
    <w:rsid w:val="7FAA57E2"/>
    <w:rsid w:val="7FC3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qFormat/>
    <w:uiPriority w:val="0"/>
    <w:rPr>
      <w:sz w:val="18"/>
      <w:szCs w:val="18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0"/>
    <w:rPr>
      <w:color w:val="0000FF"/>
      <w:u w:val="single"/>
    </w:rPr>
  </w:style>
  <w:style w:type="character" w:customStyle="1" w:styleId="11">
    <w:name w:val="批注框文本 字符"/>
    <w:basedOn w:val="9"/>
    <w:link w:val="4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CD龙帝国技术社区 Htpp://Bbs.Mscode.Cc</Company>
  <Pages>2</Pages>
  <Words>127</Words>
  <Characters>1414</Characters>
  <Lines>22</Lines>
  <Paragraphs>6</Paragraphs>
  <TotalTime>0</TotalTime>
  <ScaleCrop>false</ScaleCrop>
  <LinksUpToDate>false</LinksUpToDate>
  <CharactersWithSpaces>15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2:46:00Z</dcterms:created>
  <dc:creator>User</dc:creator>
  <cp:lastModifiedBy>风雨无阻</cp:lastModifiedBy>
  <dcterms:modified xsi:type="dcterms:W3CDTF">2023-08-24T11:27:05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6E14002D43F4ABAB59D1CBA73FBDC5E</vt:lpwstr>
  </property>
</Properties>
</file>